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ED7" w:rsidRPr="007D1044" w:rsidRDefault="00513040">
      <w:pPr>
        <w:rPr>
          <w:rFonts w:ascii="Times New Roman" w:hAnsi="Times New Roman" w:cs="Times New Roman"/>
          <w:b/>
          <w:bCs/>
          <w:color w:val="000000"/>
          <w:szCs w:val="21"/>
        </w:rPr>
      </w:pPr>
      <w:r w:rsidRPr="007D1044">
        <w:rPr>
          <w:rFonts w:ascii="Times New Roman" w:hAnsi="Times New Roman" w:cs="Times New Roman"/>
          <w:b/>
          <w:bCs/>
          <w:color w:val="000000"/>
          <w:szCs w:val="21"/>
        </w:rPr>
        <w:t>T</w:t>
      </w:r>
      <w:r w:rsidRPr="007D1044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able S4 </w:t>
      </w:r>
      <w:r w:rsidR="00933E5E" w:rsidRPr="007D1044">
        <w:rPr>
          <w:rFonts w:ascii="Times New Roman" w:hAnsi="Times New Roman" w:cs="Times New Roman"/>
          <w:b/>
          <w:bCs/>
          <w:color w:val="000000"/>
          <w:szCs w:val="21"/>
        </w:rPr>
        <w:t>Unique</w:t>
      </w:r>
      <w:r w:rsidRPr="007D1044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differentially expressed proteins in VPE compared with VPW</w:t>
      </w:r>
    </w:p>
    <w:tbl>
      <w:tblPr>
        <w:tblpPr w:leftFromText="180" w:rightFromText="180" w:horzAnchor="margin" w:tblpY="48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/>
      </w:tblPr>
      <w:tblGrid>
        <w:gridCol w:w="959"/>
        <w:gridCol w:w="142"/>
        <w:gridCol w:w="1656"/>
        <w:gridCol w:w="1320"/>
        <w:gridCol w:w="709"/>
        <w:gridCol w:w="851"/>
        <w:gridCol w:w="708"/>
        <w:gridCol w:w="2177"/>
      </w:tblGrid>
      <w:tr w:rsidR="00513040" w:rsidRPr="007F765E" w:rsidTr="007D1044">
        <w:tc>
          <w:tcPr>
            <w:tcW w:w="1101" w:type="dxa"/>
            <w:gridSpan w:val="2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ccession</w:t>
            </w: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6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F765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lang w:val="de-DE"/>
              </w:rPr>
              <w:t>Gene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DE"/>
              </w:rPr>
            </w:pPr>
            <w:r w:rsidRPr="007F765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lang w:val="de-DE"/>
              </w:rPr>
              <w:t>MW (kDa)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F765E">
              <w:rPr>
                <w:rFonts w:ascii="Times New Roman" w:eastAsia="AdvTT99c4c969" w:hAnsi="Times New Roman" w:cs="Times New Roman"/>
                <w:kern w:val="0"/>
                <w:sz w:val="18"/>
                <w:szCs w:val="18"/>
              </w:rPr>
              <w:t>iTRAQ ratio</w:t>
            </w:r>
            <w:r w:rsidRPr="007F765E">
              <w:rPr>
                <w:rFonts w:ascii="Times New Roman" w:eastAsia="AdvTT99c4c969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 Value</w:t>
            </w:r>
            <w:r w:rsidRPr="007F76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</w:t>
            </w:r>
          </w:p>
        </w:tc>
      </w:tr>
      <w:tr w:rsidR="00513040" w:rsidRPr="007F765E" w:rsidTr="007D1044">
        <w:tc>
          <w:tcPr>
            <w:tcW w:w="8522" w:type="dxa"/>
            <w:gridSpan w:val="8"/>
          </w:tcPr>
          <w:p w:rsidR="00513040" w:rsidRPr="007D1044" w:rsidRDefault="00513040" w:rsidP="00E460A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104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creased</w:t>
            </w:r>
            <w:r w:rsidRPr="007D1044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   proteins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66"/>
            <w:bookmarkStart w:id="1" w:name="OLE_LINK67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I1Q9</w:t>
            </w:r>
            <w:bookmarkEnd w:id="0"/>
            <w:bookmarkEnd w:id="1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TP synthase subunit beta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D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69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2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hydrolysis coupled proton transport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68"/>
            <w:bookmarkStart w:id="3" w:name="OLE_LINK69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RS00</w:t>
            </w:r>
            <w:bookmarkEnd w:id="2"/>
            <w:bookmarkEnd w:id="3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igger factor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g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255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2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cycle, cell divis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" w:name="OLE_LINK70"/>
            <w:bookmarkStart w:id="5" w:name="OLE_LINK71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RV5</w:t>
            </w:r>
            <w:bookmarkEnd w:id="4"/>
            <w:bookmarkEnd w:id="5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DNA gyrase subunit B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yrB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42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2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7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-dependent DNA replicat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" w:name="OLE_LINK72"/>
            <w:bookmarkStart w:id="7" w:name="OLE_LINK73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B133</w:t>
            </w:r>
            <w:bookmarkEnd w:id="6"/>
            <w:bookmarkEnd w:id="7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anscription-repair coupling factor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d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47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8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repair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" w:name="OLE_LINK74"/>
            <w:bookmarkStart w:id="9" w:name="OLE_LINK75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TD3</w:t>
            </w:r>
            <w:bookmarkEnd w:id="8"/>
            <w:bookmarkEnd w:id="9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GMP synthase [glutamine-hydrolyzing]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A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672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8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P biosynthetic process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0" w:name="OLE_LINK76"/>
            <w:bookmarkStart w:id="11" w:name="OLE_LINK77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X50</w:t>
            </w:r>
            <w:bookmarkEnd w:id="10"/>
            <w:bookmarkEnd w:id="11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GMP synthase [glutamine-hydrolyzing]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0973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9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86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" w:name="OLE_LINK78"/>
            <w:bookmarkStart w:id="13" w:name="OLE_LINK79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SW7</w:t>
            </w:r>
            <w:bookmarkEnd w:id="12"/>
            <w:bookmarkEnd w:id="13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30S ribosomal protein S9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I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1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1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" w:name="OLE_LINK80"/>
            <w:bookmarkStart w:id="15" w:name="OLE_LINK81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W03</w:t>
            </w:r>
            <w:bookmarkEnd w:id="14"/>
            <w:bookmarkEnd w:id="15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anslation initiation factor IF-2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B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9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25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 catabolic process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" w:name="OLE_LINK1"/>
            <w:bookmarkStart w:id="17" w:name="OLE_LINK2"/>
            <w:bookmarkStart w:id="18" w:name="OLE_LINK8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JZ6</w:t>
            </w:r>
            <w:bookmarkEnd w:id="16"/>
            <w:bookmarkEnd w:id="17"/>
            <w:bookmarkEnd w:id="18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isomer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102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577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19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c process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9" w:name="OLE_LINK83"/>
            <w:bookmarkStart w:id="20" w:name="OLE_LINK8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BBF2</w:t>
            </w:r>
            <w:bookmarkEnd w:id="19"/>
            <w:bookmarkEnd w:id="20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Ribosomal protein S7 (Fragment)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G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09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9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" w:name="OLE_LINK85"/>
            <w:bookmarkStart w:id="22" w:name="OLE_LINK8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RSW8</w:t>
            </w:r>
            <w:bookmarkEnd w:id="21"/>
            <w:bookmarkEnd w:id="22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henylalanine--tRNA ligase beta subunit</w:t>
            </w:r>
            <w:r w:rsidRPr="007F765E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T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88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35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yl-tRNA aminoacylat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3" w:name="OLE_LINK87"/>
            <w:bookmarkStart w:id="24" w:name="OLE_LINK8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7"/>
                <w:attr w:name="UnitName" w:val="m"/>
              </w:smartTagPr>
              <w:r w:rsidRPr="007F765E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87M</w:t>
              </w:r>
            </w:smartTag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  <w:bookmarkEnd w:id="23"/>
            <w:bookmarkEnd w:id="24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N utilization substance protein A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457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945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0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DNA-dependent transcription, terminat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5" w:name="OLE_LINK89"/>
            <w:bookmarkStart w:id="26" w:name="OLE_LINK9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YJ6</w:t>
            </w:r>
            <w:bookmarkEnd w:id="25"/>
            <w:bookmarkEnd w:id="26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Ribosomal RNA small subunit methyltransferase I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lmI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5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9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E-05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NA (cytosine) methyltransferase activity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7" w:name="OLE_LINK91"/>
            <w:bookmarkStart w:id="28" w:name="OLE_LINK9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V54</w:t>
            </w:r>
            <w:bookmarkEnd w:id="27"/>
            <w:bookmarkEnd w:id="28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30S ribosomal protein S10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J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21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75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9" w:name="OLE_LINK93"/>
            <w:bookmarkStart w:id="30" w:name="OLE_LINK9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B817</w:t>
            </w:r>
            <w:bookmarkEnd w:id="29"/>
            <w:bookmarkEnd w:id="30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ysteinyl-tRNA synthetase (Fragment)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S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418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78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yl-tRNA aminoacylat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1" w:name="OLE_LINK95"/>
            <w:bookmarkStart w:id="32" w:name="OLE_LINK9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SH4</w:t>
            </w:r>
            <w:bookmarkEnd w:id="31"/>
            <w:bookmarkEnd w:id="32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50S ribosomal protein L6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lF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79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1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3" w:name="OLE_LINK97"/>
            <w:bookmarkStart w:id="34" w:name="OLE_LINK9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0HV66</w:t>
            </w:r>
            <w:bookmarkEnd w:id="33"/>
            <w:bookmarkEnd w:id="34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30S ribosomal protein S8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H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08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32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5" w:name="OLE_LINK99"/>
            <w:bookmarkStart w:id="36" w:name="OLE_LINK10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VZ0</w:t>
            </w:r>
            <w:bookmarkEnd w:id="35"/>
            <w:bookmarkEnd w:id="36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eptide chain release factor 3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fC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45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9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translational terminat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7" w:name="OLE_LINK101"/>
            <w:bookmarkStart w:id="38" w:name="OLE_LINK10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P08</w:t>
            </w:r>
            <w:bookmarkEnd w:id="37"/>
            <w:bookmarkEnd w:id="38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Glucose-6-phosphate 1-dehydrogen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710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640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92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tose-phosphate shunt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9" w:name="OLE_LINK103"/>
            <w:bookmarkStart w:id="40" w:name="OLE_LINK10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R87</w:t>
            </w:r>
            <w:bookmarkEnd w:id="39"/>
            <w:bookmarkEnd w:id="40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4-dicarboxylate-binding periplasmic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910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32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7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port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1" w:name="OLE_LINK105"/>
            <w:bookmarkStart w:id="42" w:name="OLE_LINK10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W62</w:t>
            </w:r>
            <w:bookmarkEnd w:id="41"/>
            <w:bookmarkEnd w:id="42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hermostable carboxypeptidase 1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603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079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6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lysis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3" w:name="OLE_LINK107"/>
            <w:bookmarkStart w:id="44" w:name="OLE_LINK10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UI1</w:t>
            </w:r>
            <w:bookmarkEnd w:id="43"/>
            <w:bookmarkEnd w:id="44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30S ribosomal protein S11</w:t>
            </w:r>
            <w:r w:rsidRPr="007F765E">
              <w:rPr>
                <w:rStyle w:val="font21"/>
                <w:sz w:val="18"/>
                <w:szCs w:val="18"/>
              </w:rPr>
              <w:t xml:space="preserve">  30S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K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90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6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5" w:name="OLE_LINK109"/>
            <w:bookmarkStart w:id="46" w:name="OLE_LINK11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ZB1</w:t>
            </w:r>
            <w:bookmarkEnd w:id="45"/>
            <w:bookmarkEnd w:id="46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 </w:t>
            </w:r>
            <w:r w:rsidRPr="007F765E">
              <w:rPr>
                <w:rStyle w:val="font21"/>
                <w:sz w:val="18"/>
                <w:szCs w:val="18"/>
              </w:rPr>
              <w:t>Uroporphyrinogen decarboxyl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E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77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0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oporphyrinogen IX biosynthetic process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7" w:name="OLE_LINK111"/>
            <w:bookmarkStart w:id="48" w:name="OLE_LINK11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1DBS5</w:t>
            </w:r>
            <w:bookmarkEnd w:id="47"/>
            <w:bookmarkEnd w:id="48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olecular chaperon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ARAQ4037_2547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879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55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binding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9" w:name="OLE_LINK113"/>
            <w:bookmarkStart w:id="50" w:name="OLE_LINK11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QN2</w:t>
            </w:r>
            <w:bookmarkEnd w:id="49"/>
            <w:bookmarkEnd w:id="50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30S ribosomal protein S13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M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91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78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4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1" w:name="OLE_LINK115"/>
            <w:bookmarkStart w:id="52" w:name="OLE_LINK11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YY1</w:t>
            </w:r>
            <w:bookmarkEnd w:id="51"/>
            <w:bookmarkEnd w:id="52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50S ribosomal protein L9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lI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09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48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uctural constituent of ribosome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3" w:name="OLE_LINK117"/>
            <w:bookmarkStart w:id="54" w:name="OLE_LINK11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I01</w:t>
            </w:r>
            <w:bookmarkEnd w:id="53"/>
            <w:bookmarkEnd w:id="54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minomethyltransfer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805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22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9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 catabolic process</w:t>
            </w:r>
          </w:p>
        </w:tc>
      </w:tr>
      <w:tr w:rsidR="00513040" w:rsidRPr="007F765E" w:rsidTr="007D1044">
        <w:tc>
          <w:tcPr>
            <w:tcW w:w="1101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5" w:name="OLE_LINK119"/>
            <w:bookmarkStart w:id="56" w:name="OLE_LINK12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RPN2</w:t>
            </w:r>
            <w:bookmarkEnd w:id="55"/>
            <w:bookmarkEnd w:id="56"/>
          </w:p>
        </w:tc>
        <w:tc>
          <w:tcPr>
            <w:tcW w:w="1656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Electron transport complex protein RnfC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7710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30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86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6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ctron carrier activity</w:t>
            </w:r>
          </w:p>
        </w:tc>
      </w:tr>
      <w:tr w:rsidR="00513040" w:rsidRPr="007F765E" w:rsidTr="007D1044">
        <w:tc>
          <w:tcPr>
            <w:tcW w:w="959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7" w:name="OLE_LINK121"/>
            <w:bookmarkStart w:id="58" w:name="OLE_LINK12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1EMD9</w:t>
            </w:r>
            <w:bookmarkEnd w:id="57"/>
            <w:bookmarkEnd w:id="58"/>
          </w:p>
        </w:tc>
        <w:tc>
          <w:tcPr>
            <w:tcW w:w="1798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sz w:val="18"/>
                <w:szCs w:val="18"/>
              </w:rPr>
              <w:t xml:space="preserve">Phenylalanine--tRNA ligase alpha subunit  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S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73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0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yl-tRNA aminoacylation</w:t>
            </w:r>
          </w:p>
        </w:tc>
      </w:tr>
      <w:tr w:rsidR="00513040" w:rsidRPr="007F765E" w:rsidTr="007D1044">
        <w:tc>
          <w:tcPr>
            <w:tcW w:w="959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9" w:name="OLE_LINK123"/>
            <w:bookmarkStart w:id="60" w:name="OLE_LINK12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SS1</w:t>
            </w:r>
            <w:bookmarkEnd w:id="59"/>
            <w:bookmarkEnd w:id="60"/>
          </w:p>
        </w:tc>
        <w:tc>
          <w:tcPr>
            <w:tcW w:w="1798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long-chain-fatty-acid-CoA lig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351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920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4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ligase activity</w:t>
            </w:r>
          </w:p>
        </w:tc>
      </w:tr>
      <w:tr w:rsidR="00513040" w:rsidRPr="007F765E" w:rsidTr="007D1044">
        <w:tc>
          <w:tcPr>
            <w:tcW w:w="959" w:type="dxa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1" w:name="OLE_LINK125"/>
            <w:bookmarkStart w:id="62" w:name="OLE_LINK12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I0X0</w:t>
            </w:r>
            <w:bookmarkEnd w:id="61"/>
            <w:bookmarkEnd w:id="62"/>
          </w:p>
        </w:tc>
        <w:tc>
          <w:tcPr>
            <w:tcW w:w="1798" w:type="dxa"/>
            <w:gridSpan w:val="2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30S ribosomal protein S6</w:t>
            </w:r>
            <w:r w:rsidRPr="007F765E">
              <w:rPr>
                <w:rStyle w:val="font21"/>
                <w:sz w:val="18"/>
                <w:szCs w:val="18"/>
              </w:rPr>
              <w:t xml:space="preserve">  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F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83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9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3" w:name="OLE_LINK127"/>
            <w:bookmarkStart w:id="64" w:name="OLE_LINK12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RU57</w:t>
            </w:r>
            <w:bookmarkEnd w:id="63"/>
            <w:bookmarkEnd w:id="64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Shikimate kin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oK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72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76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rismate biosynthetic process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5" w:name="OLE_LINK129"/>
            <w:bookmarkStart w:id="66" w:name="OLE_LINK13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VL1</w:t>
            </w:r>
            <w:bookmarkEnd w:id="65"/>
            <w:bookmarkEnd w:id="66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50S ribosomal protein L13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lM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61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78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7" w:name="OLE_LINK131"/>
            <w:bookmarkStart w:id="68" w:name="OLE_LINK13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ZJ5</w:t>
            </w:r>
            <w:bookmarkEnd w:id="67"/>
            <w:bookmarkEnd w:id="68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30S ribosomal protein S18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R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43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48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9" w:name="OLE_LINK133"/>
            <w:bookmarkStart w:id="70" w:name="OLE_LINK13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N59</w:t>
            </w:r>
            <w:bookmarkEnd w:id="69"/>
            <w:bookmarkEnd w:id="70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016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9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45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sz w:val="18"/>
                <w:szCs w:val="18"/>
              </w:rPr>
              <w:t>iron ion binding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1" w:name="OLE_LINK135"/>
            <w:bookmarkStart w:id="72" w:name="OLE_LINK13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RPW0</w:t>
            </w:r>
            <w:bookmarkEnd w:id="71"/>
            <w:bookmarkEnd w:id="72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Orotidine 5'-phosphate </w:t>
            </w: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lastRenderedPageBreak/>
              <w:t>decarboxyl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yrF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93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35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sz w:val="18"/>
                <w:szCs w:val="18"/>
              </w:rPr>
              <w:t>‘de novo’ UMP biosynthetic process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3" w:name="OLE_LINK137"/>
            <w:bookmarkStart w:id="74" w:name="OLE_LINK13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Q87JA9</w:t>
            </w:r>
            <w:bookmarkEnd w:id="73"/>
            <w:bookmarkEnd w:id="74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utative multidrug resistance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344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252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9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sz w:val="18"/>
                <w:szCs w:val="18"/>
              </w:rPr>
              <w:t>transporter activity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5" w:name="OLE_LINK139"/>
            <w:bookmarkStart w:id="76" w:name="OLE_LINK14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WB3</w:t>
            </w:r>
            <w:bookmarkEnd w:id="75"/>
            <w:bookmarkEnd w:id="76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Ribonuclease 3</w:t>
            </w:r>
            <w:r w:rsidRPr="007F765E">
              <w:rPr>
                <w:rStyle w:val="font21"/>
                <w:sz w:val="18"/>
                <w:szCs w:val="18"/>
              </w:rPr>
              <w:t xml:space="preserve">   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c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68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1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7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sz w:val="18"/>
                <w:szCs w:val="18"/>
              </w:rPr>
              <w:t>RNA processing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7" w:name="OLE_LINK141"/>
            <w:bookmarkStart w:id="78" w:name="OLE_LINK14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TN3</w:t>
            </w:r>
            <w:bookmarkEnd w:id="77"/>
            <w:bookmarkEnd w:id="78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eptide chain release factor 1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fA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9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4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sz w:val="18"/>
                <w:szCs w:val="18"/>
              </w:rPr>
              <w:t>translation release factor activity, codon specific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9" w:name="OLE_LINK143"/>
            <w:bookmarkStart w:id="80" w:name="OLE_LINK14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YK1</w:t>
            </w:r>
            <w:bookmarkEnd w:id="79"/>
            <w:bookmarkEnd w:id="80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DP-N-acetylglucosamine 1-carboxyvinyltransfer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rA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10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5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sz w:val="18"/>
                <w:szCs w:val="18"/>
              </w:rPr>
              <w:t>cell division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1" w:name="OLE_LINK145"/>
            <w:bookmarkStart w:id="82" w:name="OLE_LINK14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RRN2</w:t>
            </w:r>
            <w:bookmarkEnd w:id="81"/>
            <w:bookmarkEnd w:id="82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NA (mo5U34)-methyltransfer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oB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0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26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sz w:val="18"/>
                <w:szCs w:val="18"/>
              </w:rPr>
              <w:t>tRNA wobble uridine modification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3" w:name="OLE_LINK147"/>
            <w:bookmarkStart w:id="84" w:name="OLE_LINK14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SP1</w:t>
            </w:r>
            <w:bookmarkEnd w:id="83"/>
            <w:bookmarkEnd w:id="84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biquinone/menaquinone biosynthesis methyltransferase ubi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oB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65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8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5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biquinone biosynthetic process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5" w:name="OLE_LINK149"/>
            <w:bookmarkStart w:id="86" w:name="OLE_LINK15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FS4</w:t>
            </w:r>
            <w:bookmarkEnd w:id="85"/>
            <w:bookmarkEnd w:id="86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tyrosine kinase</w:t>
            </w:r>
            <w:r w:rsidRPr="007F765E">
              <w:rPr>
                <w:rStyle w:val="font21"/>
                <w:sz w:val="18"/>
                <w:szCs w:val="18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604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99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8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regulation of catalytic activity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7" w:name="OLE_LINK151"/>
            <w:bookmarkStart w:id="88" w:name="OLE_LINK15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W25</w:t>
            </w:r>
            <w:bookmarkEnd w:id="87"/>
            <w:bookmarkEnd w:id="88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Dual-specificity RNA methyltransferase Rlm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lmN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70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9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rRNA base methylation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9" w:name="OLE_LINK153"/>
            <w:bookmarkStart w:id="90" w:name="OLE_LINK15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QH8</w:t>
            </w:r>
            <w:bookmarkEnd w:id="89"/>
            <w:bookmarkEnd w:id="90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Peptide ABC transporter, periplasmic peptide-binding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171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3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2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5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ansporter activity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91" w:name="OLE_LINK155"/>
            <w:bookmarkStart w:id="92" w:name="OLE_LINK15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X06</w:t>
            </w:r>
            <w:bookmarkEnd w:id="91"/>
            <w:bookmarkEnd w:id="92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Oligopeptide transport ATP-binding protein OppD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924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35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7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TP catabolic process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93" w:name="OLE_LINK157"/>
            <w:bookmarkStart w:id="94" w:name="OLE_LINK15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UF9</w:t>
            </w:r>
            <w:bookmarkEnd w:id="93"/>
            <w:bookmarkEnd w:id="94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50S ribosomal protein L31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mE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55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8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0.0276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anslation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95" w:name="OLE_LINK159"/>
            <w:bookmarkStart w:id="96" w:name="OLE_LINK16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YV4</w:t>
            </w:r>
            <w:bookmarkEnd w:id="95"/>
            <w:bookmarkEnd w:id="96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50S ribosomal protein L19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lS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19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4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structural constituent of ribosome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97" w:name="OLE_LINK161"/>
            <w:bookmarkStart w:id="98" w:name="OLE_LINK16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HH8</w:t>
            </w:r>
            <w:bookmarkEnd w:id="97"/>
            <w:bookmarkEnd w:id="98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Nitrite reductase (NAD(P)H), large subunit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987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572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9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9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nitrate assimilation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99" w:name="OLE_LINK163"/>
            <w:bookmarkStart w:id="100" w:name="OLE_LINK164"/>
            <w:bookmarkStart w:id="101" w:name="OLE_LINK165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PU8</w:t>
            </w:r>
            <w:bookmarkEnd w:id="99"/>
            <w:bookmarkEnd w:id="100"/>
            <w:bookmarkEnd w:id="101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403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77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38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E-1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02" w:name="OLE_LINK166"/>
            <w:bookmarkStart w:id="103" w:name="OLE_LINK167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T55</w:t>
            </w:r>
            <w:bookmarkEnd w:id="102"/>
            <w:bookmarkEnd w:id="103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OtnG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215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85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8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0HWA8</w:t>
            </w:r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04" w:name="OLE_LINK168"/>
            <w:bookmarkStart w:id="105" w:name="OLE_LINK169"/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Decarboxylase family protein</w:t>
            </w:r>
            <w:bookmarkEnd w:id="104"/>
            <w:bookmarkEnd w:id="105"/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0669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9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0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3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06" w:name="OLE_LINK17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PU9</w:t>
            </w:r>
            <w:bookmarkEnd w:id="106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402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67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23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3E-05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07" w:name="OLE_LINK171"/>
            <w:bookmarkStart w:id="108" w:name="OLE_LINK17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I1Z3</w:t>
            </w:r>
            <w:bookmarkEnd w:id="107"/>
            <w:bookmarkEnd w:id="108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PF0319 protein VPBB_A1448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1448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48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9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3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09" w:name="OLE_LINK173"/>
            <w:bookmarkStart w:id="110" w:name="OLE_LINK17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LF1</w:t>
            </w:r>
            <w:bookmarkEnd w:id="109"/>
            <w:bookmarkEnd w:id="110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661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7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9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1" w:name="OLE_LINK175"/>
            <w:bookmarkStart w:id="112" w:name="OLE_LINK17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PV3</w:t>
            </w:r>
            <w:bookmarkEnd w:id="111"/>
            <w:bookmarkEnd w:id="112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398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32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4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3" w:name="OLE_LINK177"/>
            <w:bookmarkStart w:id="114" w:name="OLE_LINK17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RSG6</w:t>
            </w:r>
            <w:bookmarkEnd w:id="113"/>
            <w:bookmarkEnd w:id="114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uncharacterized protein (Fragment)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9115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.350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14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5" w:name="OLE_LINK179"/>
            <w:bookmarkStart w:id="116" w:name="OLE_LINK18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1EMQ2</w:t>
            </w:r>
            <w:bookmarkEnd w:id="115"/>
            <w:bookmarkEnd w:id="116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Type VI secretion protein, VC_A0110 family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ARK5030_1375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05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4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7" w:name="OLE_LINK181"/>
            <w:bookmarkStart w:id="118" w:name="OLE_LINK18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PW1</w:t>
            </w:r>
            <w:bookmarkEnd w:id="117"/>
            <w:bookmarkEnd w:id="118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389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72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0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9" w:name="OLE_LINK183"/>
            <w:bookmarkStart w:id="120" w:name="OLE_LINK18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JW0</w:t>
            </w:r>
            <w:bookmarkEnd w:id="119"/>
            <w:bookmarkEnd w:id="120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Tld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138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479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12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1" w:name="OLE_LINK185"/>
            <w:bookmarkStart w:id="122" w:name="OLE_LINK18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PW2</w:t>
            </w:r>
            <w:bookmarkEnd w:id="121"/>
            <w:bookmarkEnd w:id="122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388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96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1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3" w:name="OLE_LINK187"/>
            <w:bookmarkStart w:id="124" w:name="OLE_LINK18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PU8</w:t>
            </w:r>
            <w:bookmarkEnd w:id="123"/>
            <w:bookmarkEnd w:id="124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OtnG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403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77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38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E-1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5" w:name="OLE_LINK189"/>
            <w:bookmarkStart w:id="126" w:name="OLE_LINK19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T55</w:t>
            </w:r>
            <w:bookmarkEnd w:id="125"/>
            <w:bookmarkEnd w:id="126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Decarboxylase family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215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85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8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7" w:name="OLE_LINK191"/>
            <w:bookmarkStart w:id="128" w:name="OLE_LINK19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WA8</w:t>
            </w:r>
            <w:bookmarkEnd w:id="127"/>
            <w:bookmarkEnd w:id="128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0669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9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0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3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8522" w:type="dxa"/>
            <w:gridSpan w:val="8"/>
            <w:vAlign w:val="center"/>
          </w:tcPr>
          <w:p w:rsidR="00513040" w:rsidRPr="007D1044" w:rsidRDefault="00513040" w:rsidP="00E460AF">
            <w:pPr>
              <w:rPr>
                <w:rStyle w:val="font01"/>
                <w:rFonts w:ascii="Times New Roman" w:hAnsi="Times New Roman" w:cs="Times New Roman" w:hint="default"/>
                <w:b/>
                <w:sz w:val="18"/>
                <w:szCs w:val="18"/>
              </w:rPr>
            </w:pPr>
            <w:r w:rsidRPr="007D104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  <w:r w:rsidRPr="007D1044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ecreased     proteins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9" w:name="OLE_LINK193"/>
            <w:bookmarkStart w:id="130" w:name="OLE_LINK19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1D6T7</w:t>
            </w:r>
            <w:bookmarkEnd w:id="129"/>
            <w:bookmarkEnd w:id="130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Oxaloacetate decarboxylase alpha subunit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dA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20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77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etabolic process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31" w:name="OLE_LINK195"/>
            <w:bookmarkStart w:id="132" w:name="OLE_LINK19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RF5</w:t>
            </w:r>
            <w:bookmarkEnd w:id="131"/>
            <w:bookmarkEnd w:id="132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itrate synth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842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219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6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4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icarboxylic acid cycle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33" w:name="OLE_LINK197"/>
            <w:bookmarkStart w:id="134" w:name="OLE_LINK19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I2S8</w:t>
            </w:r>
            <w:bookmarkEnd w:id="133"/>
            <w:bookmarkEnd w:id="134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Heme transport protein HutA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827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40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7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 E-07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ansporter activity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receptor activity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35" w:name="OLE_LINK199"/>
            <w:bookmarkStart w:id="136" w:name="OLE_LINK20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1EF47</w:t>
            </w:r>
            <w:bookmarkEnd w:id="135"/>
            <w:bookmarkEnd w:id="136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Fatty acid oxidation complex subunit alpha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dB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5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E-05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fatty acid beta-oxidation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37" w:name="OLE_LINK201"/>
            <w:bookmarkStart w:id="138" w:name="OLE_LINK20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UnitName" w:val="mm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F765E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87MM</w:t>
              </w:r>
            </w:smartTag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bookmarkEnd w:id="137"/>
            <w:bookmarkEnd w:id="138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Peptidase, insulinase family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206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74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5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roteolysis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39" w:name="OLE_LINK203"/>
            <w:bookmarkStart w:id="140" w:name="OLE_LINK20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RTF5</w:t>
            </w:r>
            <w:bookmarkEnd w:id="139"/>
            <w:bookmarkEnd w:id="140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Putative uncharacterized </w:t>
            </w: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lastRenderedPageBreak/>
              <w:t>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P10329_12136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577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2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hydrolase activity, acting on carbon-nitrogen (but </w:t>
            </w: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lastRenderedPageBreak/>
              <w:t>not peptide) bonds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1" w:name="OLE_LINK205"/>
            <w:bookmarkStart w:id="142" w:name="OLE_LINK20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1DBF1</w:t>
            </w:r>
            <w:bookmarkEnd w:id="141"/>
            <w:bookmarkEnd w:id="142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Oligoendopeptidase, PepF/M3 family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tabs>
                <w:tab w:val="left" w:pos="43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ARAQ4037_2676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958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roteolysis</w:t>
            </w:r>
          </w:p>
          <w:p w:rsidR="00513040" w:rsidRPr="007F765E" w:rsidRDefault="00513040" w:rsidP="00E460AF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3" w:name="OLE_LINK207"/>
            <w:bookmarkStart w:id="144" w:name="OLE_LINK20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FE3</w:t>
            </w:r>
            <w:bookmarkEnd w:id="143"/>
            <w:bookmarkEnd w:id="144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oxin secretion ATP-binding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736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109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2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E-05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roteolysis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5" w:name="OLE_LINK209"/>
            <w:bookmarkStart w:id="146" w:name="OLE_LINK21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XD2</w:t>
            </w:r>
            <w:bookmarkEnd w:id="145"/>
            <w:bookmarkEnd w:id="146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Fatty acid oxidation complex subunit alpha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dJ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9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36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fatty acid beta-oxidation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7" w:name="OLE_LINK211"/>
            <w:bookmarkStart w:id="148" w:name="OLE_LINK21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Y24</w:t>
            </w:r>
            <w:bookmarkEnd w:id="147"/>
            <w:bookmarkEnd w:id="148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 </w:t>
            </w:r>
            <w:r w:rsidRPr="007F765E">
              <w:rPr>
                <w:rStyle w:val="font51"/>
                <w:rFonts w:ascii="Times New Roman" w:hAnsi="Times New Roman" w:cs="Times New Roman" w:hint="default"/>
                <w:sz w:val="18"/>
                <w:szCs w:val="18"/>
              </w:rPr>
              <w:t>3-ketoacyl-CoA thiol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dI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9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fatty acid beta-oxidation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9" w:name="OLE_LINK213"/>
            <w:bookmarkStart w:id="150" w:name="OLE_LINK21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LK9</w:t>
            </w:r>
            <w:bookmarkEnd w:id="149"/>
            <w:bookmarkEnd w:id="150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ron-regulated outer membrane virulence protein homolog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602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948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ansporter activity,receptor activity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1" w:name="OLE_LINK215"/>
            <w:bookmarkStart w:id="152" w:name="OLE_LINK21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RTF4</w:t>
            </w:r>
            <w:bookmarkEnd w:id="151"/>
            <w:bookmarkEnd w:id="152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Homocysteine synth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2131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4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ansferase activity, transferring alkyl or aryl (other than methyl) groups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3" w:name="OLE_LINK217"/>
            <w:bookmarkStart w:id="154" w:name="OLE_LINK218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P87</w:t>
            </w:r>
            <w:bookmarkEnd w:id="153"/>
            <w:bookmarkEnd w:id="154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gglutination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631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05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rotein transport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5" w:name="OLE_LINK219"/>
            <w:bookmarkStart w:id="156" w:name="OLE_LINK220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AYD5</w:t>
            </w:r>
            <w:bookmarkEnd w:id="155"/>
            <w:bookmarkEnd w:id="156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atalase-peroxid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G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177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6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hydrogen peroxide catabolic process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7" w:name="OLE_LINK221"/>
            <w:bookmarkStart w:id="158" w:name="OLE_LINK222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JU6</w:t>
            </w:r>
            <w:bookmarkEnd w:id="157"/>
            <w:bookmarkEnd w:id="158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Biopolymer transport protein ExbB-relat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152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200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7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rotein transporter activity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9" w:name="OLE_LINK223"/>
            <w:bookmarkStart w:id="160" w:name="OLE_LINK224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S0P9</w:t>
            </w:r>
            <w:bookmarkEnd w:id="159"/>
            <w:bookmarkEnd w:id="160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D-alanyl-D-alanine carboxypeptid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0876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20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6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roteolysis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1" w:name="OLE_LINK225"/>
            <w:bookmarkStart w:id="162" w:name="OLE_LINK226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UnitName" w:val="m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F765E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87M</w:t>
              </w:r>
            </w:smartTag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bookmarkEnd w:id="161"/>
            <w:bookmarkEnd w:id="162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pilus assembly transmembrane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419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23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6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rotein secretion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3" w:name="OLE_LINK227"/>
            <w:bookmarkStart w:id="164" w:name="OLE_LINK228"/>
            <w:bookmarkStart w:id="165" w:name="OLE_LINK229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SA3</w:t>
            </w:r>
            <w:bookmarkEnd w:id="163"/>
            <w:bookmarkEnd w:id="164"/>
            <w:bookmarkEnd w:id="165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hosphoenolpyruvate-protein phosphotransfer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521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77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5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hosphoenolpyruvate-dependent sugar phosphotransferase system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  <w:p w:rsidR="00513040" w:rsidRPr="007F765E" w:rsidRDefault="00513040" w:rsidP="007F765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6" w:name="OLE_LINK230"/>
            <w:bookmarkStart w:id="167" w:name="OLE_LINK231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UnitName" w:val="l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F765E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87L</w:t>
              </w:r>
            </w:smartTag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bookmarkEnd w:id="166"/>
            <w:bookmarkEnd w:id="167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hosphoribulokinase</w:t>
            </w:r>
            <w:r w:rsidRPr="007F765E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792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58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5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arbohydrate metabolic process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8" w:name="OLE_LINK232"/>
            <w:bookmarkStart w:id="169" w:name="OLE_LINK233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U11</w:t>
            </w:r>
            <w:bookmarkEnd w:id="168"/>
            <w:bookmarkEnd w:id="169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D-amino acid dehydrogenase small subunit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dA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433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D-alanine catabolic process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70" w:name="OLE_LINK234"/>
            <w:bookmarkStart w:id="171" w:name="OLE_LINK235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1EF46</w:t>
            </w:r>
            <w:bookmarkEnd w:id="170"/>
            <w:bookmarkEnd w:id="171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3-ketoacyl-CoA thiol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dA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40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fatty acid beta-oxidation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72" w:name="OLE_LINK236"/>
            <w:bookmarkStart w:id="173" w:name="OLE_LINK237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PG7</w:t>
            </w:r>
            <w:bookmarkEnd w:id="172"/>
            <w:bookmarkEnd w:id="173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stress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535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30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2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iliary or bacterial-type flagellar motility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74" w:name="OLE_LINK238"/>
            <w:bookmarkStart w:id="175" w:name="OLE_LINK239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K27</w:t>
            </w:r>
            <w:bookmarkEnd w:id="174"/>
            <w:bookmarkEnd w:id="175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alcohol dehydrogen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071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7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ethanol oxidation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76" w:name="OLE_LINK242"/>
            <w:bookmarkStart w:id="177" w:name="OLE_LINK243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I2K8</w:t>
            </w:r>
            <w:bookmarkEnd w:id="176"/>
            <w:bookmarkEnd w:id="177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yclohexadienyl dehydrat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914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58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2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ansporter activity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78" w:name="OLE_LINK244"/>
            <w:bookmarkStart w:id="179" w:name="OLE_LINK245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W43</w:t>
            </w:r>
            <w:bookmarkEnd w:id="178"/>
            <w:bookmarkEnd w:id="179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322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11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75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lipid metabolic process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0" w:name="OLE_LINK246"/>
            <w:bookmarkStart w:id="181" w:name="OLE_LINK247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JV2</w:t>
            </w:r>
            <w:bookmarkEnd w:id="180"/>
            <w:bookmarkEnd w:id="181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glycerophosphoryl diester phosphodiester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146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6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6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4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lipid metabolic process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2" w:name="OLE_LINK248"/>
            <w:bookmarkStart w:id="183" w:name="OLE_LINK249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1D737</w:t>
            </w:r>
            <w:bookmarkEnd w:id="182"/>
            <w:bookmarkEnd w:id="183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Exodeoxyribonuclease V, gamma subunit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C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333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5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exodeoxyribonuclease V activity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4" w:name="OLE_LINK250"/>
            <w:bookmarkStart w:id="185" w:name="OLE_LINK251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H59</w:t>
            </w:r>
            <w:bookmarkEnd w:id="184"/>
            <w:bookmarkEnd w:id="185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stomatin-like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106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9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embrane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6" w:name="OLE_LINK252"/>
            <w:bookmarkStart w:id="187" w:name="OLE_LINK253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B</w:t>
            </w:r>
            <w:smartTag w:uri="urn:schemas-microsoft-com:office:smarttags" w:element="chmetcnv">
              <w:smartTagPr>
                <w:attr w:name="UnitName" w:val="F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F765E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F</w:t>
              </w:r>
            </w:smartTag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bookmarkEnd w:id="186"/>
            <w:bookmarkEnd w:id="187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ABC transporter, ATP-binding protein</w:t>
            </w:r>
            <w:r w:rsidRPr="007F765E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 xml:space="preserve">  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9_1175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61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TP catabolic process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8" w:name="OLE_LINK254"/>
            <w:bookmarkStart w:id="189" w:name="OLE_LINK255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B1P9</w:t>
            </w:r>
            <w:bookmarkEnd w:id="188"/>
            <w:bookmarkEnd w:id="189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 </w:t>
            </w:r>
            <w:r w:rsidRPr="007F765E">
              <w:rPr>
                <w:rStyle w:val="font21"/>
                <w:sz w:val="18"/>
                <w:szCs w:val="18"/>
              </w:rPr>
              <w:t>短链脱氢酶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sA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01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ethylmalonate-semialdehyde dehydrogenase (acylating) activity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90" w:name="OLE_LINK256"/>
            <w:bookmarkStart w:id="191" w:name="OLE_LINK257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V38</w:t>
            </w:r>
            <w:bookmarkEnd w:id="190"/>
            <w:bookmarkEnd w:id="191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962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80</w:t>
            </w:r>
          </w:p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hosphorelay signal transduction system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92" w:name="OLE_LINK258"/>
            <w:bookmarkStart w:id="193" w:name="OLE_LINK259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I45</w:t>
            </w:r>
            <w:bookmarkEnd w:id="192"/>
            <w:bookmarkEnd w:id="193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ldehyde dehydrogen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761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387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42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ellular aldehyde metabolic process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94" w:name="OLE_LINK260"/>
            <w:bookmarkStart w:id="195" w:name="OLE_LINK261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HT7</w:t>
            </w:r>
            <w:bookmarkEnd w:id="194"/>
            <w:bookmarkEnd w:id="195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GGDEF family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869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33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4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intracellular signal transduction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96" w:name="OLE_LINK262"/>
            <w:bookmarkStart w:id="197" w:name="OLE_LINK263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RNI4</w:t>
            </w:r>
            <w:bookmarkEnd w:id="196"/>
            <w:bookmarkEnd w:id="197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ell division protein ZapD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apD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21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6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barrier septum assembly</w:t>
            </w:r>
          </w:p>
          <w:p w:rsidR="00513040" w:rsidRPr="007F765E" w:rsidRDefault="00513040" w:rsidP="007F765E">
            <w:pPr>
              <w:ind w:firstLineChars="200" w:firstLine="360"/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98" w:name="OLE_LINK264"/>
            <w:bookmarkStart w:id="199" w:name="OLE_LINK265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Z08</w:t>
            </w:r>
            <w:bookmarkEnd w:id="198"/>
            <w:bookmarkEnd w:id="199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yridoxamine 5'-phosphate oxidase-related putative heme iron utilization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398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91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7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3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yridoxal phosphate biosynthetic process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00" w:name="OLE_LINK266"/>
            <w:bookmarkStart w:id="201" w:name="OLE_LINK267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IE2</w:t>
            </w:r>
            <w:bookmarkEnd w:id="200"/>
            <w:bookmarkEnd w:id="201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 xml:space="preserve">Putaive Fe-regulated </w:t>
            </w:r>
            <w:r w:rsidRPr="007F765E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>protein B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PA0664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20</w:t>
            </w: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187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lastRenderedPageBreak/>
              <w:t xml:space="preserve">siderophore </w:t>
            </w: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lastRenderedPageBreak/>
              <w:t>transmembrane transport</w:t>
            </w:r>
          </w:p>
          <w:p w:rsidR="00513040" w:rsidRPr="007F765E" w:rsidRDefault="00513040" w:rsidP="00E460A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0I331</w:t>
            </w:r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onB system biopolymer transport component Chromosome segregation ATP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140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51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7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02" w:name="OLE_LINK270"/>
            <w:bookmarkStart w:id="203" w:name="OLE_LINK271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B121</w:t>
            </w:r>
            <w:bookmarkEnd w:id="202"/>
            <w:bookmarkEnd w:id="203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PF0229 protein A79_6085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9_6085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37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5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E-08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04" w:name="OLE_LINK272"/>
            <w:bookmarkStart w:id="205" w:name="OLE_LINK273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H91</w:t>
            </w:r>
            <w:bookmarkEnd w:id="204"/>
            <w:bookmarkEnd w:id="205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074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52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2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06" w:name="OLE_LINK274"/>
            <w:bookmarkStart w:id="207" w:name="OLE_LINK275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I1J4</w:t>
            </w:r>
            <w:bookmarkEnd w:id="206"/>
            <w:bookmarkEnd w:id="207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eriplasmic hemin-binding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392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3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7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1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08" w:name="OLE_LINK276"/>
            <w:bookmarkStart w:id="209" w:name="OLE_LINK277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I</w:t>
            </w: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F765E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C</w:t>
              </w:r>
            </w:smartTag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bookmarkEnd w:id="208"/>
            <w:bookmarkEnd w:id="209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nonspecific acid phosphat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642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57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3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0" w:name="OLE_LINK278"/>
            <w:bookmarkStart w:id="211" w:name="OLE_LINK279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RPL8</w:t>
            </w:r>
            <w:bookmarkEnd w:id="210"/>
            <w:bookmarkEnd w:id="211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 </w:t>
            </w:r>
            <w:r w:rsidRPr="007F765E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>Short chain dehydrogenase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7640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37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0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2" w:name="OLE_LINK280"/>
            <w:bookmarkStart w:id="213" w:name="OLE_LINK281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I0Q7</w:t>
            </w:r>
            <w:bookmarkEnd w:id="212"/>
            <w:bookmarkEnd w:id="213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exported protein</w:t>
            </w:r>
            <w:r w:rsidRPr="007F765E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097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135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4" w:name="OLE_LINK282"/>
            <w:bookmarkStart w:id="215" w:name="OLE_LINK283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NJ7</w:t>
            </w:r>
            <w:bookmarkEnd w:id="214"/>
            <w:bookmarkEnd w:id="215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871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784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7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6" w:name="OLE_LINK284"/>
            <w:bookmarkStart w:id="217" w:name="OLE_LINK285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RSV7</w:t>
            </w:r>
            <w:bookmarkEnd w:id="216"/>
            <w:bookmarkEnd w:id="217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9830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45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11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8" w:name="OLE_LINK286"/>
            <w:bookmarkStart w:id="219" w:name="OLE_LINK287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7KC8</w:t>
            </w:r>
            <w:bookmarkEnd w:id="218"/>
            <w:bookmarkEnd w:id="219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SpoOM-relat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3049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11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7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20" w:name="OLE_LINK288"/>
            <w:bookmarkStart w:id="221" w:name="OLE_LINK289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UnitName" w:val="g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F765E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87G</w:t>
              </w:r>
            </w:smartTag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  <w:bookmarkEnd w:id="220"/>
            <w:bookmarkEnd w:id="221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463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86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9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4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  <w:tr w:rsidR="00513040" w:rsidRPr="007F765E" w:rsidTr="007D1044">
        <w:tc>
          <w:tcPr>
            <w:tcW w:w="959" w:type="dxa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22" w:name="OLE_LINK290"/>
            <w:bookmarkStart w:id="223" w:name="OLE_LINK291"/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0HZB2</w:t>
            </w:r>
            <w:bookmarkEnd w:id="222"/>
            <w:bookmarkEnd w:id="223"/>
          </w:p>
        </w:tc>
        <w:tc>
          <w:tcPr>
            <w:tcW w:w="1798" w:type="dxa"/>
            <w:gridSpan w:val="2"/>
            <w:vAlign w:val="center"/>
          </w:tcPr>
          <w:p w:rsidR="00513040" w:rsidRPr="007F765E" w:rsidRDefault="00513040" w:rsidP="00E460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Iron-regulated protein A</w:t>
            </w:r>
          </w:p>
        </w:tc>
        <w:tc>
          <w:tcPr>
            <w:tcW w:w="1320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761</w:t>
            </w:r>
          </w:p>
        </w:tc>
        <w:tc>
          <w:tcPr>
            <w:tcW w:w="709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388</w:t>
            </w:r>
          </w:p>
        </w:tc>
        <w:tc>
          <w:tcPr>
            <w:tcW w:w="851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8</w:t>
            </w:r>
          </w:p>
        </w:tc>
        <w:tc>
          <w:tcPr>
            <w:tcW w:w="708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2177" w:type="dxa"/>
            <w:vAlign w:val="center"/>
          </w:tcPr>
          <w:p w:rsidR="00513040" w:rsidRPr="007F765E" w:rsidRDefault="00513040" w:rsidP="00E460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GO</w:t>
            </w:r>
          </w:p>
        </w:tc>
      </w:tr>
    </w:tbl>
    <w:p w:rsidR="00513040" w:rsidRPr="00EB5705" w:rsidRDefault="00513040" w:rsidP="00513040">
      <w:pPr>
        <w:spacing w:line="240" w:lineRule="atLeast"/>
        <w:rPr>
          <w:rFonts w:ascii="Times New Roman" w:eastAsia="AdvTT99c4c969" w:hAnsi="Times New Roman" w:cs="Times New Roman"/>
          <w:kern w:val="0"/>
          <w:sz w:val="15"/>
          <w:szCs w:val="15"/>
        </w:rPr>
      </w:pP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a.</w:t>
      </w:r>
      <w:r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 Protein information </w:t>
      </w: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 xml:space="preserve">including </w:t>
      </w:r>
      <w:r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>acces</w:t>
      </w:r>
      <w:r>
        <w:rPr>
          <w:rFonts w:ascii="Times New Roman" w:eastAsia="AdvTT99c4c969" w:hAnsi="Times New Roman" w:cs="Times New Roman"/>
          <w:kern w:val="0"/>
          <w:sz w:val="15"/>
          <w:szCs w:val="15"/>
        </w:rPr>
        <w:t>sion numbers, gene names, MW</w:t>
      </w:r>
      <w:r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 and</w:t>
      </w:r>
      <w:r w:rsidR="00FB7242"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 Gene Ontology</w:t>
      </w:r>
      <w:r w:rsidR="00FB7242">
        <w:rPr>
          <w:rFonts w:ascii="Times New Roman" w:eastAsia="AdvTT99c4c969" w:hAnsi="Times New Roman" w:cs="Times New Roman" w:hint="eastAsia"/>
          <w:kern w:val="0"/>
          <w:sz w:val="15"/>
          <w:szCs w:val="15"/>
        </w:rPr>
        <w:t xml:space="preserve"> </w:t>
      </w: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(GO</w:t>
      </w:r>
      <w:r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>) was taken from the UniProtKB</w:t>
      </w:r>
    </w:p>
    <w:p w:rsidR="00513040" w:rsidRDefault="00513040" w:rsidP="00513040">
      <w:pPr>
        <w:rPr>
          <w:rFonts w:ascii="Times New Roman" w:eastAsia="AdvTT99c4c969" w:hAnsi="Times New Roman" w:cs="Times New Roman"/>
          <w:kern w:val="0"/>
          <w:sz w:val="15"/>
          <w:szCs w:val="15"/>
        </w:rPr>
      </w:pP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 xml:space="preserve">b. </w:t>
      </w:r>
      <w:r w:rsidRPr="00EF043C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iTRAQ ratio of </w:t>
      </w: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VPP</w:t>
      </w:r>
      <w:r w:rsidRPr="00EF043C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 compared with </w:t>
      </w: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VPW</w:t>
      </w:r>
    </w:p>
    <w:p w:rsidR="00513040" w:rsidRDefault="00513040" w:rsidP="00513040">
      <w:pPr>
        <w:rPr>
          <w:rFonts w:ascii="Times New Roman" w:eastAsia="AdvTT99c4c969" w:hAnsi="Times New Roman" w:cs="Times New Roman"/>
          <w:kern w:val="0"/>
          <w:sz w:val="15"/>
          <w:szCs w:val="15"/>
        </w:rPr>
      </w:pP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 xml:space="preserve">c. </w:t>
      </w:r>
      <w:r w:rsidRPr="00EF043C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Statistical analysis of iTRAQ ratio of </w:t>
      </w: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VPP</w:t>
      </w:r>
      <w:r w:rsidRPr="00EF043C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 compared with </w:t>
      </w: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VPW</w:t>
      </w:r>
      <w:r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 was performed using </w:t>
      </w:r>
      <w:r w:rsidR="00CA5CB9"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un</w:t>
      </w:r>
      <w:r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paired t-test. </w:t>
      </w:r>
    </w:p>
    <w:p w:rsidR="00513040" w:rsidRPr="00513040" w:rsidRDefault="00513040"/>
    <w:sectPr w:rsidR="00513040" w:rsidRPr="00513040" w:rsidSect="001C4E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480B" w:rsidRDefault="00B9480B" w:rsidP="0075059A">
      <w:r>
        <w:separator/>
      </w:r>
    </w:p>
  </w:endnote>
  <w:endnote w:type="continuationSeparator" w:id="1">
    <w:p w:rsidR="00B9480B" w:rsidRDefault="00B9480B" w:rsidP="007505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99c4c969">
    <w:altName w:val="宋体"/>
    <w:charset w:val="86"/>
    <w:family w:val="auto"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480B" w:rsidRDefault="00B9480B" w:rsidP="0075059A">
      <w:r>
        <w:separator/>
      </w:r>
    </w:p>
  </w:footnote>
  <w:footnote w:type="continuationSeparator" w:id="1">
    <w:p w:rsidR="00B9480B" w:rsidRDefault="00B9480B" w:rsidP="0075059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350F76"/>
    <w:multiLevelType w:val="hybridMultilevel"/>
    <w:tmpl w:val="D27C638C"/>
    <w:lvl w:ilvl="0" w:tplc="1F3452D2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E445555"/>
    <w:multiLevelType w:val="hybridMultilevel"/>
    <w:tmpl w:val="7DCED144"/>
    <w:lvl w:ilvl="0" w:tplc="848082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8AF741E"/>
    <w:multiLevelType w:val="hybridMultilevel"/>
    <w:tmpl w:val="C2C47962"/>
    <w:lvl w:ilvl="0" w:tplc="61D24A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E523AED"/>
    <w:multiLevelType w:val="hybridMultilevel"/>
    <w:tmpl w:val="885E089A"/>
    <w:lvl w:ilvl="0" w:tplc="E814CA3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>
    <w:nsid w:val="377719E3"/>
    <w:multiLevelType w:val="hybridMultilevel"/>
    <w:tmpl w:val="E95E5EAE"/>
    <w:lvl w:ilvl="0" w:tplc="B3D0A5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1A36"/>
    <w:rsid w:val="00026003"/>
    <w:rsid w:val="0004423A"/>
    <w:rsid w:val="0004531E"/>
    <w:rsid w:val="000541FD"/>
    <w:rsid w:val="0009758B"/>
    <w:rsid w:val="000977A2"/>
    <w:rsid w:val="000C0B31"/>
    <w:rsid w:val="000C619A"/>
    <w:rsid w:val="000F4328"/>
    <w:rsid w:val="000F4D91"/>
    <w:rsid w:val="00121063"/>
    <w:rsid w:val="00177695"/>
    <w:rsid w:val="001C4ED7"/>
    <w:rsid w:val="002A6F4C"/>
    <w:rsid w:val="002F6C06"/>
    <w:rsid w:val="0030479C"/>
    <w:rsid w:val="003111E1"/>
    <w:rsid w:val="00397CF1"/>
    <w:rsid w:val="003A3C39"/>
    <w:rsid w:val="003A3D22"/>
    <w:rsid w:val="003A5762"/>
    <w:rsid w:val="004A29D7"/>
    <w:rsid w:val="004B3DBC"/>
    <w:rsid w:val="004B774C"/>
    <w:rsid w:val="00501288"/>
    <w:rsid w:val="00513040"/>
    <w:rsid w:val="005944B8"/>
    <w:rsid w:val="005D0434"/>
    <w:rsid w:val="005D7110"/>
    <w:rsid w:val="00644038"/>
    <w:rsid w:val="00684C6B"/>
    <w:rsid w:val="006B401C"/>
    <w:rsid w:val="006C0869"/>
    <w:rsid w:val="006C7E88"/>
    <w:rsid w:val="00727ADB"/>
    <w:rsid w:val="0075059A"/>
    <w:rsid w:val="007A501C"/>
    <w:rsid w:val="007A772B"/>
    <w:rsid w:val="007D1044"/>
    <w:rsid w:val="007F765E"/>
    <w:rsid w:val="0090281D"/>
    <w:rsid w:val="00933E5E"/>
    <w:rsid w:val="00936BFE"/>
    <w:rsid w:val="00942AB9"/>
    <w:rsid w:val="009706AF"/>
    <w:rsid w:val="00984900"/>
    <w:rsid w:val="009B21E2"/>
    <w:rsid w:val="00A51A36"/>
    <w:rsid w:val="00A8199D"/>
    <w:rsid w:val="00AE7F6B"/>
    <w:rsid w:val="00B01AFD"/>
    <w:rsid w:val="00B06BEC"/>
    <w:rsid w:val="00B9480B"/>
    <w:rsid w:val="00C01182"/>
    <w:rsid w:val="00C60AF7"/>
    <w:rsid w:val="00CA5CB9"/>
    <w:rsid w:val="00CB09D3"/>
    <w:rsid w:val="00D23A0D"/>
    <w:rsid w:val="00DF749A"/>
    <w:rsid w:val="00E06A9C"/>
    <w:rsid w:val="00E15DF0"/>
    <w:rsid w:val="00E26ED4"/>
    <w:rsid w:val="00E50C0D"/>
    <w:rsid w:val="00E514F7"/>
    <w:rsid w:val="00E63FF7"/>
    <w:rsid w:val="00E76A9E"/>
    <w:rsid w:val="00EA2C22"/>
    <w:rsid w:val="00EC21CC"/>
    <w:rsid w:val="00EC6DAB"/>
    <w:rsid w:val="00F830E6"/>
    <w:rsid w:val="00F94081"/>
    <w:rsid w:val="00FB7242"/>
    <w:rsid w:val="00FC456B"/>
    <w:rsid w:val="00FD20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A51A36"/>
    <w:rPr>
      <w:color w:val="0000FF"/>
      <w:u w:val="single"/>
    </w:rPr>
  </w:style>
  <w:style w:type="paragraph" w:styleId="a4">
    <w:name w:val="header"/>
    <w:basedOn w:val="a"/>
    <w:link w:val="Char"/>
    <w:unhideWhenUsed/>
    <w:rsid w:val="00A51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51A36"/>
    <w:rPr>
      <w:sz w:val="18"/>
      <w:szCs w:val="18"/>
    </w:rPr>
  </w:style>
  <w:style w:type="paragraph" w:styleId="a5">
    <w:name w:val="footer"/>
    <w:basedOn w:val="a"/>
    <w:link w:val="Char0"/>
    <w:unhideWhenUsed/>
    <w:rsid w:val="00A51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51A36"/>
    <w:rPr>
      <w:sz w:val="18"/>
      <w:szCs w:val="18"/>
    </w:rPr>
  </w:style>
  <w:style w:type="table" w:styleId="a6">
    <w:name w:val="Table Grid"/>
    <w:basedOn w:val="a1"/>
    <w:rsid w:val="00A51A3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A51A36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A51A3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51A36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A51A36"/>
    <w:rPr>
      <w:rFonts w:asciiTheme="majorHAnsi" w:eastAsia="黑体" w:hAnsiTheme="majorHAnsi" w:cstheme="majorBidi"/>
      <w:sz w:val="2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A51A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51A36"/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A51A36"/>
    <w:rPr>
      <w:color w:val="800080" w:themeColor="followedHyperlink"/>
      <w:u w:val="single"/>
    </w:rPr>
  </w:style>
  <w:style w:type="character" w:customStyle="1" w:styleId="font21">
    <w:name w:val="font21"/>
    <w:basedOn w:val="a0"/>
    <w:rsid w:val="00A51A3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character" w:customStyle="1" w:styleId="font41">
    <w:name w:val="font41"/>
    <w:basedOn w:val="a0"/>
    <w:rsid w:val="00A51A3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character" w:customStyle="1" w:styleId="font01">
    <w:name w:val="font01"/>
    <w:basedOn w:val="a0"/>
    <w:rsid w:val="00A51A3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character" w:customStyle="1" w:styleId="font11">
    <w:name w:val="font11"/>
    <w:basedOn w:val="a0"/>
    <w:rsid w:val="00A51A3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character" w:customStyle="1" w:styleId="font31">
    <w:name w:val="font31"/>
    <w:basedOn w:val="a0"/>
    <w:rsid w:val="00A51A3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font51">
    <w:name w:val="font51"/>
    <w:basedOn w:val="a0"/>
    <w:rsid w:val="00A51A3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character" w:customStyle="1" w:styleId="font61">
    <w:name w:val="font61"/>
    <w:basedOn w:val="a0"/>
    <w:rsid w:val="00A51A3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71">
    <w:name w:val="font71"/>
    <w:basedOn w:val="a0"/>
    <w:rsid w:val="00A51A3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4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A27731-9658-4567-BEFD-96C3C3356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7</Pages>
  <Words>1586</Words>
  <Characters>9045</Characters>
  <Application>Microsoft Office Word</Application>
  <DocSecurity>0</DocSecurity>
  <Lines>75</Lines>
  <Paragraphs>21</Paragraphs>
  <ScaleCrop>false</ScaleCrop>
  <Company>Hewlett-Packard</Company>
  <LinksUpToDate>false</LinksUpToDate>
  <CharactersWithSpaces>10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enovo</cp:lastModifiedBy>
  <cp:revision>28</cp:revision>
  <dcterms:created xsi:type="dcterms:W3CDTF">2014-10-02T00:13:00Z</dcterms:created>
  <dcterms:modified xsi:type="dcterms:W3CDTF">2015-05-08T08:33:00Z</dcterms:modified>
</cp:coreProperties>
</file>